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A1824" w14:textId="2A671767" w:rsidR="00E607AD" w:rsidRPr="004522B2" w:rsidRDefault="00E607AD" w:rsidP="004522B2">
      <w:pPr>
        <w:jc w:val="both"/>
        <w:rPr>
          <w:sz w:val="24"/>
        </w:rPr>
      </w:pPr>
      <w:r w:rsidRPr="004522B2">
        <w:rPr>
          <w:sz w:val="24"/>
        </w:rPr>
        <w:t>Supplementary material</w:t>
      </w:r>
    </w:p>
    <w:p w14:paraId="10F7B228" w14:textId="77777777" w:rsidR="004522B2" w:rsidRDefault="004522B2" w:rsidP="00EF47BF">
      <w:pPr>
        <w:jc w:val="both"/>
        <w:rPr>
          <w:sz w:val="36"/>
        </w:rPr>
      </w:pPr>
    </w:p>
    <w:p w14:paraId="2DB59289" w14:textId="77777777" w:rsidR="00BB1B39" w:rsidRPr="00130C12" w:rsidRDefault="00BB1B39" w:rsidP="00BB1B39">
      <w:pPr>
        <w:rPr>
          <w:sz w:val="36"/>
          <w:lang w:val="en-GB"/>
        </w:rPr>
      </w:pPr>
      <w:bookmarkStart w:id="0" w:name="_Hlk32232881"/>
      <w:r>
        <w:rPr>
          <w:sz w:val="36"/>
          <w:lang w:val="en-GB"/>
        </w:rPr>
        <w:t>The i</w:t>
      </w:r>
      <w:r w:rsidRPr="00130C12">
        <w:rPr>
          <w:sz w:val="36"/>
          <w:lang w:val="en-GB"/>
        </w:rPr>
        <w:t xml:space="preserve">nvasive </w:t>
      </w:r>
      <w:r w:rsidRPr="00B479CA">
        <w:rPr>
          <w:sz w:val="36"/>
          <w:lang w:val="en-GB"/>
        </w:rPr>
        <w:t xml:space="preserve">butterbur </w:t>
      </w:r>
      <w:r w:rsidRPr="00130C12">
        <w:rPr>
          <w:sz w:val="36"/>
          <w:lang w:val="en-GB"/>
        </w:rPr>
        <w:t xml:space="preserve">contaminates stream and seepage water </w:t>
      </w:r>
      <w:r w:rsidRPr="00214306">
        <w:rPr>
          <w:sz w:val="36"/>
          <w:lang w:val="en-GB"/>
        </w:rPr>
        <w:t>in groundwater wells</w:t>
      </w:r>
      <w:r w:rsidRPr="00130C12">
        <w:rPr>
          <w:sz w:val="36"/>
          <w:lang w:val="en-GB"/>
        </w:rPr>
        <w:t xml:space="preserve"> with toxic pyrrolizidine alkaloids</w:t>
      </w:r>
    </w:p>
    <w:bookmarkEnd w:id="0"/>
    <w:p w14:paraId="4D6FC70C" w14:textId="56D8FEF0" w:rsidR="00EF47BF" w:rsidRDefault="00EF47BF" w:rsidP="00EF47BF">
      <w:pPr>
        <w:jc w:val="both"/>
        <w:rPr>
          <w:sz w:val="24"/>
        </w:rPr>
      </w:pPr>
      <w:r w:rsidRPr="00B15C73">
        <w:rPr>
          <w:sz w:val="24"/>
        </w:rPr>
        <w:t xml:space="preserve">Vaidotas Kisielius, Jawameer R. Hama, Natasa Skrbic, Hans Christian Bruun Hansen, </w:t>
      </w:r>
      <w:r w:rsidR="004522B2" w:rsidRPr="00B15C73">
        <w:rPr>
          <w:sz w:val="24"/>
        </w:rPr>
        <w:t>Bjarne W. Strobel</w:t>
      </w:r>
      <w:r w:rsidR="004522B2">
        <w:rPr>
          <w:sz w:val="24"/>
        </w:rPr>
        <w:t>,</w:t>
      </w:r>
      <w:r w:rsidR="004522B2" w:rsidRPr="00B15C73">
        <w:rPr>
          <w:sz w:val="24"/>
        </w:rPr>
        <w:t xml:space="preserve"> </w:t>
      </w:r>
      <w:r w:rsidRPr="00B15C73">
        <w:rPr>
          <w:sz w:val="24"/>
        </w:rPr>
        <w:t>Lars Holm Rasmussen</w:t>
      </w:r>
    </w:p>
    <w:p w14:paraId="070F0973" w14:textId="77777777" w:rsidR="004522B2" w:rsidRPr="00B15C73" w:rsidRDefault="004522B2" w:rsidP="00EF47BF">
      <w:pPr>
        <w:jc w:val="both"/>
        <w:rPr>
          <w:sz w:val="24"/>
        </w:rPr>
      </w:pPr>
    </w:p>
    <w:p w14:paraId="32BBCCB4" w14:textId="10CC62BF" w:rsidR="00EF47BF" w:rsidRPr="00A4591F" w:rsidRDefault="00EF47BF" w:rsidP="00EF47BF">
      <w:pPr>
        <w:pStyle w:val="Caption"/>
        <w:keepNext/>
        <w:rPr>
          <w:lang w:val="en-US"/>
        </w:rPr>
      </w:pPr>
      <w:r>
        <w:rPr>
          <w:lang w:val="en-US"/>
        </w:rPr>
        <w:t>T</w:t>
      </w:r>
      <w:r w:rsidRPr="00EF47BF">
        <w:rPr>
          <w:lang w:val="en-US"/>
        </w:rPr>
        <w:t xml:space="preserve">able </w:t>
      </w:r>
      <w:r w:rsidRPr="00EF47BF">
        <w:rPr>
          <w:lang w:val="en-US"/>
        </w:rPr>
        <w:fldChar w:fldCharType="begin"/>
      </w:r>
      <w:r w:rsidRPr="00EF47BF">
        <w:rPr>
          <w:lang w:val="en-US"/>
        </w:rPr>
        <w:instrText xml:space="preserve"> SEQ Table \* ARABIC </w:instrText>
      </w:r>
      <w:r w:rsidRPr="00EF47BF">
        <w:rPr>
          <w:lang w:val="en-US"/>
        </w:rPr>
        <w:fldChar w:fldCharType="separate"/>
      </w:r>
      <w:r w:rsidR="00B00693">
        <w:rPr>
          <w:noProof/>
          <w:lang w:val="en-US"/>
        </w:rPr>
        <w:t>1</w:t>
      </w:r>
      <w:r w:rsidRPr="00EF47BF">
        <w:rPr>
          <w:lang w:val="en-US"/>
        </w:rPr>
        <w:fldChar w:fldCharType="end"/>
      </w:r>
      <w:r w:rsidRPr="00EF47BF">
        <w:rPr>
          <w:lang w:val="en-US"/>
        </w:rPr>
        <w:t xml:space="preserve">. Average concentrations of </w:t>
      </w:r>
      <w:r w:rsidR="003A3549">
        <w:rPr>
          <w:lang w:val="en-US"/>
        </w:rPr>
        <w:t xml:space="preserve">type 2 </w:t>
      </w:r>
      <w:r w:rsidRPr="00EF47BF">
        <w:rPr>
          <w:lang w:val="en-US"/>
        </w:rPr>
        <w:t>PAs detected in water bodies ±</w:t>
      </w:r>
      <w:r w:rsidR="00CE6857">
        <w:rPr>
          <w:lang w:val="en-US"/>
        </w:rPr>
        <w:t xml:space="preserve"> </w:t>
      </w:r>
      <w:r w:rsidRPr="00EF47BF">
        <w:rPr>
          <w:lang w:val="en-US"/>
        </w:rPr>
        <w:t>SDs (in alphabetical order). The empty values represent no detection</w:t>
      </w:r>
      <w:r w:rsidR="005524C9">
        <w:rPr>
          <w:lang w:val="en-US"/>
        </w:rPr>
        <w:t>.</w:t>
      </w:r>
      <w:r w:rsidR="005F2068" w:rsidRPr="00A4591F">
        <w:rPr>
          <w:lang w:val="en-US"/>
        </w:rPr>
        <w:t xml:space="preserve"> </w:t>
      </w:r>
      <w:r w:rsidR="00727D78" w:rsidRPr="00727D78">
        <w:rPr>
          <w:lang w:val="en-US"/>
        </w:rPr>
        <w:t>“Other sites” in the stream water column refer to additional surface water sampling sites mapped in Figure 2</w:t>
      </w:r>
      <w:r w:rsidR="00727D78">
        <w:rPr>
          <w:lang w:val="en-US"/>
        </w:rPr>
        <w:t>.</w:t>
      </w:r>
    </w:p>
    <w:tbl>
      <w:tblPr>
        <w:tblStyle w:val="TableGrid"/>
        <w:tblW w:w="81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2317"/>
        <w:gridCol w:w="517"/>
        <w:gridCol w:w="350"/>
        <w:gridCol w:w="350"/>
        <w:gridCol w:w="350"/>
        <w:gridCol w:w="350"/>
        <w:gridCol w:w="350"/>
        <w:gridCol w:w="439"/>
        <w:gridCol w:w="377"/>
        <w:gridCol w:w="377"/>
        <w:gridCol w:w="378"/>
        <w:gridCol w:w="377"/>
        <w:gridCol w:w="377"/>
        <w:gridCol w:w="378"/>
      </w:tblGrid>
      <w:tr w:rsidR="00A02FCB" w:rsidRPr="00CF7AD1" w14:paraId="613AB86F" w14:textId="77777777" w:rsidTr="004522B2">
        <w:trPr>
          <w:trHeight w:val="170"/>
          <w:tblHeader/>
        </w:trPr>
        <w:tc>
          <w:tcPr>
            <w:tcW w:w="898" w:type="dxa"/>
          </w:tcPr>
          <w:p w14:paraId="6CC1A087" w14:textId="77777777" w:rsidR="00A02FCB" w:rsidRPr="004B1710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</w:tcPr>
          <w:p w14:paraId="5B3855D9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vAlign w:val="center"/>
          </w:tcPr>
          <w:p w14:paraId="1B425AF3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750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14:paraId="5BA7CC15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Stream water (ng/l)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4F4D171F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264" w:type="dxa"/>
            <w:gridSpan w:val="6"/>
            <w:tcBorders>
              <w:bottom w:val="single" w:sz="4" w:space="0" w:color="auto"/>
            </w:tcBorders>
            <w:vAlign w:val="center"/>
            <w:hideMark/>
          </w:tcPr>
          <w:p w14:paraId="5B7CE3C4" w14:textId="3043C9B0" w:rsidR="00A02FCB" w:rsidRPr="00CF7AD1" w:rsidRDefault="00D772EC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epage</w:t>
            </w:r>
            <w:r w:rsidR="002F19EA">
              <w:rPr>
                <w:sz w:val="18"/>
                <w:szCs w:val="18"/>
                <w:lang w:val="en-US"/>
              </w:rPr>
              <w:t xml:space="preserve"> water</w:t>
            </w:r>
            <w:r w:rsidR="00A02FCB" w:rsidRPr="00CF7AD1">
              <w:rPr>
                <w:sz w:val="18"/>
                <w:szCs w:val="18"/>
                <w:lang w:val="en-US"/>
              </w:rPr>
              <w:t xml:space="preserve"> (ng/l)</w:t>
            </w:r>
          </w:p>
        </w:tc>
      </w:tr>
      <w:tr w:rsidR="00A02FCB" w:rsidRPr="00CF7AD1" w14:paraId="36047A3C" w14:textId="77777777" w:rsidTr="004522B2">
        <w:trPr>
          <w:trHeight w:val="170"/>
          <w:tblHeader/>
        </w:trPr>
        <w:tc>
          <w:tcPr>
            <w:tcW w:w="898" w:type="dxa"/>
          </w:tcPr>
          <w:p w14:paraId="24C2592F" w14:textId="77777777" w:rsidR="00A02FCB" w:rsidRPr="004B1710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4EE43844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Sampling event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244F5A87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50AE02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048B6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623A9E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FAAB3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F44CB3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F474B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EE108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BF97A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E83AE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E7332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25F57E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C2AF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7</w:t>
            </w:r>
          </w:p>
        </w:tc>
      </w:tr>
      <w:tr w:rsidR="00A02FCB" w:rsidRPr="00CF7AD1" w14:paraId="760379B8" w14:textId="77777777" w:rsidTr="004522B2">
        <w:trPr>
          <w:trHeight w:val="170"/>
          <w:tblHeader/>
        </w:trPr>
        <w:tc>
          <w:tcPr>
            <w:tcW w:w="898" w:type="dxa"/>
          </w:tcPr>
          <w:p w14:paraId="64D20E49" w14:textId="77777777" w:rsidR="00A02FCB" w:rsidRPr="004B1710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697AF317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Sampling location</w:t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9AC4" w14:textId="77777777" w:rsidR="00A02FCB" w:rsidRPr="00CF7AD1" w:rsidRDefault="00A02FCB" w:rsidP="00896181">
            <w:pPr>
              <w:jc w:val="center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Surface water monitoring site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A09C6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5D016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2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D00F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3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690C9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2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D57D8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3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FE332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2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B3F4" w14:textId="77777777" w:rsidR="00A02FCB" w:rsidRPr="00CF7AD1" w:rsidRDefault="00A02FCB" w:rsidP="00A02FCB">
            <w:pPr>
              <w:jc w:val="both"/>
              <w:rPr>
                <w:sz w:val="18"/>
                <w:szCs w:val="18"/>
                <w:lang w:val="en-US"/>
              </w:rPr>
            </w:pPr>
            <w:r w:rsidRPr="00CF7AD1">
              <w:rPr>
                <w:sz w:val="18"/>
                <w:szCs w:val="18"/>
                <w:lang w:val="en-US"/>
              </w:rPr>
              <w:t>G3</w:t>
            </w:r>
          </w:p>
        </w:tc>
      </w:tr>
      <w:tr w:rsidR="00A02FCB" w:rsidRPr="00CF7AD1" w14:paraId="3DF72E2D" w14:textId="77777777" w:rsidTr="004522B2">
        <w:trPr>
          <w:trHeight w:val="170"/>
          <w:tblHeader/>
        </w:trPr>
        <w:tc>
          <w:tcPr>
            <w:tcW w:w="898" w:type="dxa"/>
            <w:tcBorders>
              <w:bottom w:val="single" w:sz="4" w:space="0" w:color="auto"/>
            </w:tcBorders>
          </w:tcPr>
          <w:p w14:paraId="7E617F20" w14:textId="77777777" w:rsidR="00A02FCB" w:rsidRPr="004B1710" w:rsidRDefault="00A02FCB">
            <w:pPr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7D56F56B" w14:textId="03321ED2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20163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BDBA7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66159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5857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E69C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9C2D1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3A517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4309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5AEC0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DC69A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8ED64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014D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6B6FE" w14:textId="77777777" w:rsidR="00A02FCB" w:rsidRPr="00CF7AD1" w:rsidRDefault="00A02FCB">
            <w:pPr>
              <w:jc w:val="both"/>
              <w:rPr>
                <w:sz w:val="18"/>
                <w:szCs w:val="18"/>
                <w:lang w:val="en-US"/>
              </w:rPr>
            </w:pPr>
          </w:p>
        </w:tc>
      </w:tr>
      <w:tr w:rsidR="005464D4" w:rsidRPr="00CF7AD1" w14:paraId="7A510CB8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B35095" w14:textId="77777777" w:rsidR="004A62DF" w:rsidRPr="004B1710" w:rsidRDefault="004A62DF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Echimid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2754F8" w14:textId="79E78F75" w:rsidR="004A62DF" w:rsidRPr="00CF7AD1" w:rsidRDefault="00FB48BC" w:rsidP="00FB48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3778572" wp14:editId="666738C6">
                  <wp:extent cx="1410893" cy="90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0893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0FF39D11" w14:textId="12CC5D72" w:rsidR="004A62DF" w:rsidRPr="00565EAA" w:rsidRDefault="00CF7AD1" w:rsidP="00565EAA">
            <w:pPr>
              <w:rPr>
                <w:sz w:val="16"/>
                <w:szCs w:val="16"/>
                <w:lang w:val="lt-LT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4 ng</w:t>
            </w:r>
            <w:r w:rsidR="00EF47BF" w:rsidRPr="00EF47BF">
              <w:rPr>
                <w:sz w:val="16"/>
                <w:szCs w:val="16"/>
                <w:lang w:val="en-US"/>
              </w:rPr>
              <w:t>/</w:t>
            </w:r>
            <w:r w:rsidRPr="00565EAA">
              <w:rPr>
                <w:sz w:val="16"/>
                <w:szCs w:val="16"/>
                <w:lang w:val="en-US"/>
              </w:rPr>
              <w:t>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D4908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475FB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F473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64AFE0" w14:textId="77777777" w:rsidR="004A62DF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C04E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142A24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19154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464D4" w:rsidRPr="00CF7AD1" w14:paraId="68969B5F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1261DA72" w14:textId="77777777" w:rsidR="004A62DF" w:rsidRPr="004B1710" w:rsidRDefault="004A62DF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4F05F498" w14:textId="77777777" w:rsidR="004A62DF" w:rsidRPr="00CF7AD1" w:rsidRDefault="004A62DF" w:rsidP="00B0069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3285595D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C21F13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722EF105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133D9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138EB605" w14:textId="77777777" w:rsidR="004A62DF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99B68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70FBCA75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92D701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4A4EF570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2AACBE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4A31D3CF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77D6B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72B36E2D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464D4" w:rsidRPr="00CF7AD1" w14:paraId="50B14535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D3826C" w14:textId="77777777" w:rsidR="004A62DF" w:rsidRPr="004B1710" w:rsidRDefault="004A62DF" w:rsidP="004B1710">
            <w:pPr>
              <w:ind w:left="113" w:right="113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Echimidine</w:t>
            </w:r>
            <w:r w:rsidR="004B1710">
              <w:rPr>
                <w:sz w:val="18"/>
                <w:szCs w:val="18"/>
                <w:lang w:val="en-US"/>
              </w:rPr>
              <w:br/>
            </w:r>
            <w:r w:rsidRPr="004B1710">
              <w:rPr>
                <w:sz w:val="18"/>
                <w:szCs w:val="18"/>
                <w:lang w:val="en-US"/>
              </w:rPr>
              <w:t>N-oxide</w:t>
            </w:r>
          </w:p>
          <w:p w14:paraId="713F4D30" w14:textId="77777777" w:rsidR="004A62DF" w:rsidRPr="004B1710" w:rsidRDefault="004A62DF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811044" w14:textId="5C1F8BC9" w:rsidR="004A62DF" w:rsidRPr="00CF7AD1" w:rsidRDefault="00FB48BC" w:rsidP="00FB48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48AE0B6" wp14:editId="4142759C">
                  <wp:extent cx="1272300" cy="900000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230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0659D4DA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61FF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87535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448E7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BDB723" w14:textId="77777777" w:rsidR="004A62DF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9</w:t>
            </w: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7ECD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384416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8A9A7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464D4" w:rsidRPr="00CF7AD1" w14:paraId="39B7D103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3BB8DE6B" w14:textId="77777777" w:rsidR="004A62DF" w:rsidRPr="004B1710" w:rsidRDefault="004A62DF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3E397262" w14:textId="77777777" w:rsidR="004A62DF" w:rsidRPr="00CF7AD1" w:rsidRDefault="004A62DF" w:rsidP="00B0069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3CE5E654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1FE5A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5F47BABB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D3715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13AF4B61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B93FE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56994340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B5CF2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9D81FDE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B83A8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23068F1D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CFF29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00C5A782" w14:textId="77777777" w:rsidR="004A62DF" w:rsidRPr="00565EAA" w:rsidRDefault="004A62DF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73061280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DA2F10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Erucifol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C4C6F59" w14:textId="07B75ADD" w:rsidR="00CF7AD1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C35D37B" wp14:editId="36060CE3">
                  <wp:extent cx="962742" cy="900000"/>
                  <wp:effectExtent l="0" t="0" r="889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742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7B5890CE" w14:textId="7D64F60D" w:rsidR="00CF7AD1" w:rsidRPr="00565EAA" w:rsidRDefault="00CF7AD1" w:rsidP="00565EAA">
            <w:pPr>
              <w:rPr>
                <w:sz w:val="16"/>
                <w:szCs w:val="16"/>
                <w:lang w:val="lt-LT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13 ng</w:t>
            </w:r>
            <w:r w:rsidR="00EF47BF" w:rsidRPr="00EF47BF">
              <w:rPr>
                <w:sz w:val="16"/>
                <w:szCs w:val="16"/>
                <w:lang w:val="en-US"/>
              </w:rPr>
              <w:t>/</w:t>
            </w:r>
            <w:r w:rsidRPr="00565EAA">
              <w:rPr>
                <w:sz w:val="16"/>
                <w:szCs w:val="16"/>
                <w:lang w:val="en-US"/>
              </w:rPr>
              <w:t>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291F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E4E86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7305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3736C7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D45C9" w14:textId="77777777" w:rsidR="00CF7AD1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B1386" w14:textId="77777777" w:rsidR="00CF7AD1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8DDE9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464D4" w:rsidRPr="00CF7AD1" w14:paraId="79522028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4B00B70E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757B65FB" w14:textId="77777777" w:rsidR="00CF7AD1" w:rsidRPr="00CF7AD1" w:rsidRDefault="00CF7AD1" w:rsidP="00CF7AD1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1A043C7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0FC8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683553B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DA3B12" w14:textId="77777777" w:rsid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6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</w:p>
          <w:p w14:paraId="2F191155" w14:textId="77777777" w:rsidR="00CF7AD1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6FBAC404" w14:textId="77777777" w:rsidR="00CF7AD1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EBAFF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4958B80E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99CED2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06A0310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865C6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1F946484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E0E828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413715F5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629731A5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EA89BA9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Europ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68896D" w14:textId="2FDA4D34" w:rsidR="00CF7AD1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1061556" wp14:editId="13F60D9D">
                  <wp:extent cx="994421" cy="9000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421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166CC4B6" w14:textId="77777777" w:rsidR="00CF7AD1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trace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330BD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31AC76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1F0A0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90817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054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9FC4C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8294" w14:textId="77777777" w:rsidR="00CF7AD1" w:rsidRPr="00565EAA" w:rsidRDefault="00565EAA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</w:tr>
      <w:tr w:rsidR="00555A94" w:rsidRPr="00CF7AD1" w14:paraId="6D1722B7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5D586486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231563DD" w14:textId="77777777" w:rsidR="00CF7AD1" w:rsidRPr="00CF7AD1" w:rsidRDefault="00CF7AD1" w:rsidP="00CF7AD1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06A4E071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4309A4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6CD5DA6D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297F8E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4A0F6372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66E5BA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4587FE31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F6DAE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F8F5173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348D2E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431906D6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281383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46816547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784301CB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9BC316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Europine</w:t>
            </w:r>
            <w:r w:rsidR="004B1710">
              <w:rPr>
                <w:sz w:val="18"/>
                <w:szCs w:val="18"/>
                <w:lang w:val="en-US"/>
              </w:rPr>
              <w:br/>
            </w:r>
            <w:r w:rsidRPr="004B1710">
              <w:rPr>
                <w:sz w:val="18"/>
                <w:szCs w:val="18"/>
                <w:lang w:val="en-US"/>
              </w:rPr>
              <w:t>N-oxid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97FF88" w14:textId="052D2F3C" w:rsidR="00CF7AD1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C76C59F" wp14:editId="069CEF0D">
                  <wp:extent cx="868875" cy="90000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8875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0F32C466" w14:textId="77777777" w:rsidR="00CF7AD1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trace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5352D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F5DB0F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1B4E1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4DAD4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BCE9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21F71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340E" w14:textId="77777777" w:rsidR="00CF7AD1" w:rsidRDefault="00CF7AD1" w:rsidP="00565EAA">
            <w:pPr>
              <w:rPr>
                <w:sz w:val="16"/>
                <w:szCs w:val="16"/>
                <w:lang w:val="en-US"/>
              </w:rPr>
            </w:pPr>
          </w:p>
          <w:p w14:paraId="5A11CF1A" w14:textId="2BC085C3" w:rsidR="004522B2" w:rsidRPr="00565EAA" w:rsidRDefault="004522B2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352B3B76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3DA8B16C" w14:textId="77777777" w:rsidR="00CF7AD1" w:rsidRPr="004B1710" w:rsidRDefault="00CF7AD1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0BAB4CA3" w14:textId="77777777" w:rsidR="00CF7AD1" w:rsidRPr="00CF7AD1" w:rsidRDefault="00CF7AD1" w:rsidP="00CF7AD1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45A7B8DF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C0A91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21DE486D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D38B7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2FC5AA62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264CA4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5156FDA7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4DD3DA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71C5000C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9FD2DB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768F732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0189F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701D7555" w14:textId="77777777" w:rsidR="00CF7AD1" w:rsidRPr="00565EAA" w:rsidRDefault="00CF7AD1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1405DC06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94E1D3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Heliotr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A85231" w14:textId="4E703489" w:rsidR="004B1710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A7C2451" wp14:editId="59F1FB82">
                  <wp:extent cx="1257720" cy="9000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720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5C65E2E9" w14:textId="77777777" w:rsidR="004B1710" w:rsidRPr="00565EAA" w:rsidRDefault="004B1710" w:rsidP="00565EAA">
            <w:pPr>
              <w:rPr>
                <w:sz w:val="16"/>
                <w:szCs w:val="16"/>
                <w:lang w:val="lt-LT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10 ng\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FEE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6B4B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E2E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01BF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DDC7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EFC13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925A4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</w:tr>
      <w:tr w:rsidR="00555A94" w:rsidRPr="00CF7AD1" w14:paraId="0A62D511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3FD684AF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23ACF163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3CB5253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1054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0113151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BABC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4498D3A5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5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C3FA7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7</w:t>
            </w: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2922B3E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5D3EC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1B3EFEB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D72F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30F03D15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40FD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18BF9FD1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57FDEE01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C94B33D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lastRenderedPageBreak/>
              <w:t>Intermed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ACD844" w14:textId="25E71CE9" w:rsidR="004B1710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C49E766" wp14:editId="37B06B2F">
                  <wp:extent cx="1127189" cy="90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7189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64F18FE1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trace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9892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7F4B8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2246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BB8EDB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4690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1E535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041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0C0D8CE5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43A086E9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00647DBA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2A37FD5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FE07D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6C7F64D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4BC27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6B6FA0D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7A946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5D9BF8B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A1D215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320559A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4D365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372A2C7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F916B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59EA495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025D8A58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EE2D653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Intermedine</w:t>
            </w:r>
            <w:r>
              <w:rPr>
                <w:sz w:val="18"/>
                <w:szCs w:val="18"/>
                <w:lang w:val="en-US"/>
              </w:rPr>
              <w:br/>
            </w:r>
            <w:r w:rsidRPr="004B1710">
              <w:rPr>
                <w:sz w:val="18"/>
                <w:szCs w:val="18"/>
                <w:lang w:val="en-US"/>
              </w:rPr>
              <w:t>N-oxid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F4523A3" w14:textId="16C0795A" w:rsidR="004B1710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04920CE" wp14:editId="626B7A01">
                  <wp:extent cx="975807" cy="9000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807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7A751D3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14 ng\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EFAF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E6E8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3360B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D074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D335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3776C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5B3BF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4E35BFDC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</w:tcPr>
          <w:p w14:paraId="59911148" w14:textId="77777777" w:rsidR="004B1710" w:rsidRPr="004B1710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2D50E3A8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133A6F1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55F2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05E0878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BB310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55540F1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2C3E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74B1A49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43FD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4123F9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1DB8C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2E4683F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21E4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1D9091C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4979593D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F0E2DB7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Lasiocarp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FCBAAB" w14:textId="4A37B22C" w:rsidR="004B1710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E70B862" wp14:editId="742F8328">
                  <wp:extent cx="1464396" cy="900000"/>
                  <wp:effectExtent l="0" t="0" r="254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396" cy="9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43920F4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24 ng\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285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F8C23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F705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510C5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12FA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2D1A10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CB34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</w:tr>
      <w:tr w:rsidR="00555A94" w:rsidRPr="00CF7AD1" w14:paraId="7D892D59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4F6160B6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65C80101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44DB69D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92FB5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3428063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39FE1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1A997F8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BD9956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9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3DB03C6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B06A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1B0BF5F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7B36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37DAA33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B3D67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63382FA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2F665D06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9DB010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Retrors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780BB0" w14:textId="3AE67382" w:rsidR="004B1710" w:rsidRPr="00CF7AD1" w:rsidRDefault="00FB48BC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5EA0E34" wp14:editId="18ED90C1">
                  <wp:extent cx="857641" cy="899601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r="4211"/>
                          <a:stretch/>
                        </pic:blipFill>
                        <pic:spPr bwMode="auto">
                          <a:xfrm>
                            <a:off x="0" y="0"/>
                            <a:ext cx="858021" cy="9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0665296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9 ng\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2B67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F408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B95E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63438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2156A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9C6405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C57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4D8B4462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050B7863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24163333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02B6FF1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6443AF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3E856ADE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8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13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618C69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7C544FB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3FD5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679A0FC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C08BB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11C7B3B2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456B4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4330BAA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74DC20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012D9A76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4B1710" w:rsidRPr="00CF7AD1" w14:paraId="193AEAF4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CB412F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Retrorsine</w:t>
            </w:r>
            <w:r>
              <w:rPr>
                <w:sz w:val="18"/>
                <w:szCs w:val="18"/>
                <w:lang w:val="en-US"/>
              </w:rPr>
              <w:br/>
            </w:r>
            <w:r w:rsidRPr="004B1710">
              <w:rPr>
                <w:sz w:val="18"/>
                <w:szCs w:val="18"/>
                <w:lang w:val="en-US"/>
              </w:rPr>
              <w:t>N-oxid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90AEB8" w14:textId="3920EEB8" w:rsidR="004B1710" w:rsidRPr="00CF7AD1" w:rsidRDefault="00CB4B54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F72E78E" wp14:editId="5CE50BEE">
                  <wp:extent cx="816804" cy="900000"/>
                  <wp:effectExtent l="0" t="0" r="254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816804" cy="90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1B8BB26C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trace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88A29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E9382F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557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658443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FCEB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AFEA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920C5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5C2C831B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  <w:textDirection w:val="btLr"/>
          </w:tcPr>
          <w:p w14:paraId="04544DC3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3137F161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4A33F14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BBFEDE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582D6ED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018F3C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6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6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70E0D0ED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C1605" w14:textId="77777777" w:rsidR="004B1710" w:rsidRPr="00565EAA" w:rsidRDefault="00FA666E" w:rsidP="00565EA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79A5BCD1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4999A1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3097B17F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12037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2BDB7F8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4784B4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09BABE8B" w14:textId="77777777" w:rsidR="004B1710" w:rsidRPr="00565EAA" w:rsidRDefault="004B1710" w:rsidP="00565EAA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7647A141" w14:textId="77777777" w:rsidTr="004522B2">
        <w:trPr>
          <w:trHeight w:val="170"/>
        </w:trPr>
        <w:tc>
          <w:tcPr>
            <w:tcW w:w="898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2AE8DE2" w14:textId="77777777" w:rsidR="004B1710" w:rsidRPr="004B1710" w:rsidRDefault="004B1710" w:rsidP="004B1710">
            <w:pPr>
              <w:ind w:left="113" w:right="113"/>
              <w:jc w:val="both"/>
              <w:rPr>
                <w:sz w:val="18"/>
                <w:szCs w:val="18"/>
                <w:lang w:val="en-US"/>
              </w:rPr>
            </w:pPr>
            <w:r w:rsidRPr="004B1710">
              <w:rPr>
                <w:sz w:val="18"/>
                <w:szCs w:val="18"/>
                <w:lang w:val="en-US"/>
              </w:rPr>
              <w:t>Seneciphyllin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D85E03B" w14:textId="5C3A5A70" w:rsidR="004B1710" w:rsidRPr="00CF7AD1" w:rsidRDefault="00CB4B54" w:rsidP="00CB4B5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5AC63AA" wp14:editId="1FCBF7A9">
                  <wp:extent cx="886968" cy="864000"/>
                  <wp:effectExtent l="0" t="0" r="889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968" cy="86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7" w:type="dxa"/>
            <w:gridSpan w:val="6"/>
            <w:tcBorders>
              <w:top w:val="single" w:sz="4" w:space="0" w:color="auto"/>
            </w:tcBorders>
            <w:vAlign w:val="center"/>
          </w:tcPr>
          <w:p w14:paraId="43F81C10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  <w:r w:rsidRPr="00565EAA">
              <w:rPr>
                <w:sz w:val="16"/>
                <w:szCs w:val="16"/>
                <w:lang w:val="en-US"/>
              </w:rPr>
              <w:t>other sites: up to 9 ng\l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9698E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33AF7" w14:textId="77777777" w:rsidR="004B1710" w:rsidRPr="00565EAA" w:rsidRDefault="00FA666E" w:rsidP="00FA666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C90E" w14:textId="77777777" w:rsidR="004B1710" w:rsidRPr="00565EAA" w:rsidRDefault="00FA666E" w:rsidP="00FA666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 w:rsidR="00555A94">
              <w:rPr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530830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DD4B5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85F13B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4373C" w14:textId="77777777" w:rsidR="004B1710" w:rsidRPr="00565EAA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</w:tr>
      <w:tr w:rsidR="00555A94" w:rsidRPr="00CF7AD1" w14:paraId="1ABC052D" w14:textId="77777777" w:rsidTr="004522B2">
        <w:trPr>
          <w:trHeight w:val="1103"/>
        </w:trPr>
        <w:tc>
          <w:tcPr>
            <w:tcW w:w="898" w:type="dxa"/>
            <w:vMerge/>
            <w:tcBorders>
              <w:bottom w:val="single" w:sz="4" w:space="0" w:color="auto"/>
            </w:tcBorders>
          </w:tcPr>
          <w:p w14:paraId="35023E1D" w14:textId="77777777" w:rsidR="004B1710" w:rsidRPr="004B1710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</w:tcPr>
          <w:p w14:paraId="3215AFFC" w14:textId="77777777" w:rsidR="004B1710" w:rsidRPr="00CF7AD1" w:rsidRDefault="004B1710" w:rsidP="004B1710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bottom w:val="single" w:sz="4" w:space="0" w:color="auto"/>
            </w:tcBorders>
            <w:vAlign w:val="center"/>
          </w:tcPr>
          <w:p w14:paraId="050D1B09" w14:textId="77777777" w:rsidR="004B1710" w:rsidRPr="00FA666E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2DC7E" w14:textId="77777777" w:rsidR="004B1710" w:rsidRPr="00FA666E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4E61BEC4" w14:textId="77777777" w:rsidR="004B1710" w:rsidRPr="00FA666E" w:rsidRDefault="00FA666E" w:rsidP="00FA666E">
            <w:pPr>
              <w:rPr>
                <w:sz w:val="16"/>
                <w:szCs w:val="16"/>
                <w:lang w:val="en-US"/>
              </w:rPr>
            </w:pPr>
            <w:r w:rsidRPr="00FA666E">
              <w:rPr>
                <w:sz w:val="16"/>
                <w:szCs w:val="16"/>
                <w:lang w:val="en-US"/>
              </w:rPr>
              <w:t xml:space="preserve">27 </w:t>
            </w:r>
            <w:r w:rsidRPr="00565EAA">
              <w:rPr>
                <w:sz w:val="16"/>
                <w:szCs w:val="16"/>
                <w:lang w:val="en-US"/>
              </w:rPr>
              <w:t>±</w:t>
            </w:r>
            <w:r>
              <w:rPr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E03BC0" w14:textId="77777777" w:rsidR="004B1710" w:rsidRPr="00FA666E" w:rsidRDefault="004B1710" w:rsidP="00FA666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14:paraId="3360E05C" w14:textId="77777777" w:rsidR="004B1710" w:rsidRPr="00FA666E" w:rsidRDefault="00FA666E" w:rsidP="00FA666E">
            <w:pPr>
              <w:rPr>
                <w:sz w:val="16"/>
                <w:szCs w:val="16"/>
                <w:lang w:val="en-US"/>
              </w:rPr>
            </w:pPr>
            <w:r w:rsidRPr="00FA666E"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BF853" w14:textId="77777777" w:rsidR="004B1710" w:rsidRPr="00FA666E" w:rsidRDefault="00FA666E" w:rsidP="00FA666E">
            <w:pPr>
              <w:rPr>
                <w:sz w:val="16"/>
                <w:szCs w:val="16"/>
                <w:lang w:val="en-US"/>
              </w:rPr>
            </w:pPr>
            <w:r w:rsidRPr="00FA666E">
              <w:rPr>
                <w:sz w:val="16"/>
                <w:szCs w:val="16"/>
                <w:lang w:val="en-US"/>
              </w:rPr>
              <w:t>trace</w:t>
            </w:r>
          </w:p>
        </w:tc>
        <w:tc>
          <w:tcPr>
            <w:tcW w:w="439" w:type="dxa"/>
            <w:vMerge/>
            <w:tcBorders>
              <w:bottom w:val="single" w:sz="4" w:space="0" w:color="auto"/>
            </w:tcBorders>
            <w:vAlign w:val="center"/>
          </w:tcPr>
          <w:p w14:paraId="62C245E4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002F71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6C28E64D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81985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vAlign w:val="center"/>
          </w:tcPr>
          <w:p w14:paraId="4F9805C4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21330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78" w:type="dxa"/>
            <w:vMerge/>
            <w:tcBorders>
              <w:bottom w:val="single" w:sz="4" w:space="0" w:color="auto"/>
            </w:tcBorders>
            <w:vAlign w:val="center"/>
          </w:tcPr>
          <w:p w14:paraId="3446C9E4" w14:textId="77777777" w:rsidR="004B1710" w:rsidRPr="00CF7AD1" w:rsidRDefault="004B1710" w:rsidP="00FA666E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3A1F3E8E" w14:textId="1A916D2C" w:rsidR="00E618DE" w:rsidRDefault="00E618DE" w:rsidP="00E618DE">
      <w:pPr>
        <w:jc w:val="both"/>
      </w:pPr>
    </w:p>
    <w:p w14:paraId="1D07AA44" w14:textId="4A1BAC9F" w:rsidR="00EF47BF" w:rsidRDefault="00EF47BF" w:rsidP="00EF47BF"/>
    <w:p w14:paraId="42810514" w14:textId="6A126008" w:rsidR="00EF47BF" w:rsidRPr="00EF47BF" w:rsidRDefault="00EF47BF" w:rsidP="00EF47BF">
      <w:pPr>
        <w:pStyle w:val="Caption"/>
        <w:keepNext/>
        <w:rPr>
          <w:lang w:val="en-US"/>
        </w:rPr>
      </w:pPr>
      <w:r w:rsidRPr="00EF47BF">
        <w:rPr>
          <w:lang w:val="en-US"/>
        </w:rPr>
        <w:t xml:space="preserve">Table </w:t>
      </w:r>
      <w:r w:rsidRPr="00EF47BF">
        <w:rPr>
          <w:lang w:val="en-US"/>
        </w:rPr>
        <w:fldChar w:fldCharType="begin"/>
      </w:r>
      <w:r w:rsidRPr="00EF47BF">
        <w:rPr>
          <w:lang w:val="en-US"/>
        </w:rPr>
        <w:instrText xml:space="preserve"> SEQ Table \* ARABIC </w:instrText>
      </w:r>
      <w:r w:rsidRPr="00EF47BF">
        <w:rPr>
          <w:lang w:val="en-US"/>
        </w:rPr>
        <w:fldChar w:fldCharType="separate"/>
      </w:r>
      <w:r w:rsidR="00B00693">
        <w:rPr>
          <w:noProof/>
          <w:lang w:val="en-US"/>
        </w:rPr>
        <w:t>2</w:t>
      </w:r>
      <w:r w:rsidRPr="00EF47BF">
        <w:rPr>
          <w:lang w:val="en-US"/>
        </w:rPr>
        <w:fldChar w:fldCharType="end"/>
      </w:r>
      <w:r w:rsidRPr="00EF47BF">
        <w:rPr>
          <w:lang w:val="en-US"/>
        </w:rPr>
        <w:t xml:space="preserve">. The dates of sampling events. The </w:t>
      </w:r>
      <w:r w:rsidR="00675EB3" w:rsidRPr="00BB1B39">
        <w:rPr>
          <w:lang w:val="en-US"/>
        </w:rPr>
        <w:t xml:space="preserve">"x" </w:t>
      </w:r>
      <w:r w:rsidR="00675EB3">
        <w:rPr>
          <w:lang w:val="en-US"/>
        </w:rPr>
        <w:t>denote samples taken</w:t>
      </w:r>
      <w:r w:rsidR="005524C9">
        <w:rPr>
          <w:lang w:val="en-US"/>
        </w:rPr>
        <w:t>.</w:t>
      </w:r>
    </w:p>
    <w:tbl>
      <w:tblPr>
        <w:tblStyle w:val="TableGrid"/>
        <w:tblW w:w="634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88"/>
        <w:gridCol w:w="1287"/>
        <w:gridCol w:w="1269"/>
        <w:gridCol w:w="1559"/>
        <w:gridCol w:w="1240"/>
      </w:tblGrid>
      <w:tr w:rsidR="00BB1B39" w:rsidRPr="00B15C73" w14:paraId="1BC6B32F" w14:textId="77777777" w:rsidTr="00BB1B39">
        <w:trPr>
          <w:trHeight w:val="449"/>
        </w:trPr>
        <w:tc>
          <w:tcPr>
            <w:tcW w:w="988" w:type="dxa"/>
          </w:tcPr>
          <w:p w14:paraId="6AACAEE6" w14:textId="77777777" w:rsidR="00BB1B39" w:rsidRPr="004D5B55" w:rsidRDefault="00BB1B39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Sampling event</w:t>
            </w:r>
          </w:p>
        </w:tc>
        <w:tc>
          <w:tcPr>
            <w:tcW w:w="1287" w:type="dxa"/>
          </w:tcPr>
          <w:p w14:paraId="7DBE9733" w14:textId="77777777" w:rsidR="00BB1B39" w:rsidRPr="004D5B55" w:rsidRDefault="00BB1B39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Date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br/>
              <w:t>(2019)</w:t>
            </w:r>
          </w:p>
        </w:tc>
        <w:tc>
          <w:tcPr>
            <w:tcW w:w="1269" w:type="dxa"/>
            <w:vAlign w:val="center"/>
          </w:tcPr>
          <w:p w14:paraId="30628F68" w14:textId="37F36901" w:rsidR="00BB1B39" w:rsidRPr="00BB1B39" w:rsidRDefault="00BB1B39" w:rsidP="00BB1B3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Plant</w:t>
            </w:r>
          </w:p>
        </w:tc>
        <w:tc>
          <w:tcPr>
            <w:tcW w:w="1559" w:type="dxa"/>
            <w:vAlign w:val="center"/>
          </w:tcPr>
          <w:p w14:paraId="502450A4" w14:textId="7AD21F94" w:rsidR="00BB1B39" w:rsidRPr="00BB1B39" w:rsidRDefault="00BB1B39" w:rsidP="00BB1B3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tream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 xml:space="preserve"> water</w:t>
            </w:r>
            <w:r>
              <w:rPr>
                <w:rFonts w:cstheme="minorHAnsi"/>
                <w:sz w:val="18"/>
                <w:szCs w:val="18"/>
                <w:lang w:val="en-US"/>
              </w:rPr>
              <w:br/>
              <w:t>(flow conditions)</w:t>
            </w:r>
          </w:p>
        </w:tc>
        <w:tc>
          <w:tcPr>
            <w:tcW w:w="1240" w:type="dxa"/>
            <w:vAlign w:val="center"/>
          </w:tcPr>
          <w:p w14:paraId="13BB8414" w14:textId="1796ECE2" w:rsidR="00BB1B39" w:rsidRPr="00BB1B39" w:rsidRDefault="00BB1B39" w:rsidP="00BB1B3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Well 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>water</w:t>
            </w:r>
          </w:p>
        </w:tc>
      </w:tr>
      <w:tr w:rsidR="00EF47BF" w:rsidRPr="00B15C73" w14:paraId="5ACEA50B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6E733EB4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287" w:type="dxa"/>
            <w:vAlign w:val="center"/>
          </w:tcPr>
          <w:p w14:paraId="5639830A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June 14</w:t>
            </w:r>
          </w:p>
        </w:tc>
        <w:tc>
          <w:tcPr>
            <w:tcW w:w="1269" w:type="dxa"/>
            <w:vAlign w:val="center"/>
          </w:tcPr>
          <w:p w14:paraId="7764F603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3EDA0E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 xml:space="preserve">x 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>(base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1404CC9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F47BF" w:rsidRPr="00B15C73" w14:paraId="62C07317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449E71A9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287" w:type="dxa"/>
            <w:vAlign w:val="center"/>
          </w:tcPr>
          <w:p w14:paraId="0D7B31FF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June 16</w:t>
            </w:r>
          </w:p>
        </w:tc>
        <w:tc>
          <w:tcPr>
            <w:tcW w:w="1269" w:type="dxa"/>
            <w:vAlign w:val="center"/>
          </w:tcPr>
          <w:p w14:paraId="4A39AFB2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161203" w14:textId="77777777" w:rsidR="00EF47BF" w:rsidRPr="00571AAF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 xml:space="preserve"> (intense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3BDC878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F47BF" w:rsidRPr="00B15C73" w14:paraId="7C07C2B6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0C0C2ED9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287" w:type="dxa"/>
            <w:vAlign w:val="center"/>
          </w:tcPr>
          <w:p w14:paraId="4A6DE71D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July 3</w:t>
            </w:r>
          </w:p>
        </w:tc>
        <w:tc>
          <w:tcPr>
            <w:tcW w:w="1269" w:type="dxa"/>
            <w:vAlign w:val="center"/>
          </w:tcPr>
          <w:p w14:paraId="75482AC9" w14:textId="77777777" w:rsidR="00EF47BF" w:rsidRPr="00571AAF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C9E4665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150C8"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x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>(no water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EFF87C1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</w:tr>
      <w:tr w:rsidR="00EF47BF" w:rsidRPr="00B15C73" w14:paraId="47BA12BA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50C5CAE2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287" w:type="dxa"/>
            <w:vAlign w:val="center"/>
          </w:tcPr>
          <w:p w14:paraId="4F05293A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August 16</w:t>
            </w:r>
          </w:p>
        </w:tc>
        <w:tc>
          <w:tcPr>
            <w:tcW w:w="1269" w:type="dxa"/>
            <w:vAlign w:val="center"/>
          </w:tcPr>
          <w:p w14:paraId="140B69D8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E839CB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 xml:space="preserve"> (no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BFDEEAC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F47BF" w:rsidRPr="00B15C73" w14:paraId="085D9EF1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486D4608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287" w:type="dxa"/>
            <w:vAlign w:val="center"/>
          </w:tcPr>
          <w:p w14:paraId="2324804B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September 12</w:t>
            </w:r>
          </w:p>
        </w:tc>
        <w:tc>
          <w:tcPr>
            <w:tcW w:w="1269" w:type="dxa"/>
            <w:vAlign w:val="center"/>
          </w:tcPr>
          <w:p w14:paraId="4A5A797D" w14:textId="77777777" w:rsidR="00EF47BF" w:rsidRPr="00571AAF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BF38BC0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7150C8"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  <w:t>x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>(no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9450857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</w:tr>
      <w:tr w:rsidR="00EF47BF" w:rsidRPr="00B15C73" w14:paraId="265CAAA2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0AA732E9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287" w:type="dxa"/>
            <w:vAlign w:val="center"/>
          </w:tcPr>
          <w:p w14:paraId="4B58C054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October 1</w:t>
            </w:r>
          </w:p>
        </w:tc>
        <w:tc>
          <w:tcPr>
            <w:tcW w:w="1269" w:type="dxa"/>
            <w:vAlign w:val="center"/>
          </w:tcPr>
          <w:p w14:paraId="26D72C63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E8B96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 xml:space="preserve"> (base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9CDC71E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F47BF" w:rsidRPr="00B15C73" w14:paraId="189183C9" w14:textId="77777777" w:rsidTr="00BB1B39">
        <w:trPr>
          <w:trHeight w:val="255"/>
        </w:trPr>
        <w:tc>
          <w:tcPr>
            <w:tcW w:w="988" w:type="dxa"/>
            <w:vAlign w:val="center"/>
          </w:tcPr>
          <w:p w14:paraId="4C0ACF6F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287" w:type="dxa"/>
            <w:vAlign w:val="center"/>
          </w:tcPr>
          <w:p w14:paraId="55C4B335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D5B55">
              <w:rPr>
                <w:rFonts w:cstheme="minorHAnsi"/>
                <w:sz w:val="18"/>
                <w:szCs w:val="18"/>
                <w:lang w:val="en-US"/>
              </w:rPr>
              <w:t>October 8</w:t>
            </w:r>
          </w:p>
        </w:tc>
        <w:tc>
          <w:tcPr>
            <w:tcW w:w="1269" w:type="dxa"/>
            <w:vAlign w:val="center"/>
          </w:tcPr>
          <w:p w14:paraId="761BE8F1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7C46CF3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  <w:r w:rsidRPr="004D5B55">
              <w:rPr>
                <w:rFonts w:cstheme="minorHAnsi"/>
                <w:sz w:val="18"/>
                <w:szCs w:val="18"/>
                <w:lang w:val="en-US"/>
              </w:rPr>
              <w:t xml:space="preserve"> (base flow)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5946272" w14:textId="77777777" w:rsidR="00EF47BF" w:rsidRPr="004D5B55" w:rsidRDefault="00EF47BF" w:rsidP="00B0069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571AAF">
              <w:rPr>
                <w:rFonts w:cstheme="minorHAnsi"/>
                <w:sz w:val="18"/>
                <w:szCs w:val="18"/>
                <w:lang w:val="en-US"/>
              </w:rPr>
              <w:t>x</w:t>
            </w:r>
          </w:p>
        </w:tc>
      </w:tr>
    </w:tbl>
    <w:p w14:paraId="22BA3943" w14:textId="67D4D908" w:rsidR="00EF47BF" w:rsidRPr="00EF47BF" w:rsidRDefault="00EF47BF" w:rsidP="00EF47BF">
      <w:pPr>
        <w:rPr>
          <w:i/>
          <w:iCs/>
          <w:color w:val="44546A" w:themeColor="text2"/>
          <w:sz w:val="18"/>
          <w:szCs w:val="18"/>
        </w:rPr>
      </w:pPr>
    </w:p>
    <w:sectPr w:rsidR="00EF47BF" w:rsidRPr="00EF47BF" w:rsidSect="004522B2">
      <w:footerReference w:type="default" r:id="rId18"/>
      <w:pgSz w:w="11906" w:h="16838"/>
      <w:pgMar w:top="1701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8C267F" w14:textId="77777777" w:rsidR="00EA7D87" w:rsidRDefault="00EA7D87" w:rsidP="00086A6F">
      <w:pPr>
        <w:spacing w:after="0" w:line="240" w:lineRule="auto"/>
      </w:pPr>
      <w:r>
        <w:separator/>
      </w:r>
    </w:p>
  </w:endnote>
  <w:endnote w:type="continuationSeparator" w:id="0">
    <w:p w14:paraId="1E2E9E63" w14:textId="77777777" w:rsidR="00EA7D87" w:rsidRDefault="00EA7D87" w:rsidP="00086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9335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7D4390" w14:textId="6433517C" w:rsidR="00B00693" w:rsidRDefault="00B006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1093A6" w14:textId="77777777" w:rsidR="00B00693" w:rsidRDefault="00B00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B76635" w14:textId="77777777" w:rsidR="00EA7D87" w:rsidRDefault="00EA7D87" w:rsidP="00086A6F">
      <w:pPr>
        <w:spacing w:after="0" w:line="240" w:lineRule="auto"/>
      </w:pPr>
      <w:r>
        <w:separator/>
      </w:r>
    </w:p>
  </w:footnote>
  <w:footnote w:type="continuationSeparator" w:id="0">
    <w:p w14:paraId="20B2F2E8" w14:textId="77777777" w:rsidR="00EA7D87" w:rsidRDefault="00EA7D87" w:rsidP="00086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CDF"/>
    <w:rsid w:val="0005171E"/>
    <w:rsid w:val="00084186"/>
    <w:rsid w:val="00086A6F"/>
    <w:rsid w:val="0011659F"/>
    <w:rsid w:val="001230AC"/>
    <w:rsid w:val="001D07F5"/>
    <w:rsid w:val="002E03F1"/>
    <w:rsid w:val="002F19EA"/>
    <w:rsid w:val="00370872"/>
    <w:rsid w:val="00377BB7"/>
    <w:rsid w:val="003A3549"/>
    <w:rsid w:val="004522B2"/>
    <w:rsid w:val="004A62DF"/>
    <w:rsid w:val="004B1710"/>
    <w:rsid w:val="00532EE6"/>
    <w:rsid w:val="005464D4"/>
    <w:rsid w:val="005524C9"/>
    <w:rsid w:val="00555A94"/>
    <w:rsid w:val="005625DF"/>
    <w:rsid w:val="00565EAA"/>
    <w:rsid w:val="005F2068"/>
    <w:rsid w:val="006340BE"/>
    <w:rsid w:val="00675EB3"/>
    <w:rsid w:val="00727D78"/>
    <w:rsid w:val="00742B23"/>
    <w:rsid w:val="007B121D"/>
    <w:rsid w:val="0083558B"/>
    <w:rsid w:val="00851CDF"/>
    <w:rsid w:val="00896181"/>
    <w:rsid w:val="00A02FCB"/>
    <w:rsid w:val="00A229F1"/>
    <w:rsid w:val="00A4591F"/>
    <w:rsid w:val="00AA395F"/>
    <w:rsid w:val="00AB3236"/>
    <w:rsid w:val="00B00693"/>
    <w:rsid w:val="00B61938"/>
    <w:rsid w:val="00B937F6"/>
    <w:rsid w:val="00BA4A6F"/>
    <w:rsid w:val="00BB1B39"/>
    <w:rsid w:val="00C909FA"/>
    <w:rsid w:val="00CB4B54"/>
    <w:rsid w:val="00CE6857"/>
    <w:rsid w:val="00CF7AD1"/>
    <w:rsid w:val="00D24A8C"/>
    <w:rsid w:val="00D67692"/>
    <w:rsid w:val="00D71808"/>
    <w:rsid w:val="00D772EC"/>
    <w:rsid w:val="00D9750F"/>
    <w:rsid w:val="00DF155A"/>
    <w:rsid w:val="00DF4DC1"/>
    <w:rsid w:val="00E607AD"/>
    <w:rsid w:val="00E618DE"/>
    <w:rsid w:val="00EA7D87"/>
    <w:rsid w:val="00EF47BF"/>
    <w:rsid w:val="00F0786B"/>
    <w:rsid w:val="00F242FF"/>
    <w:rsid w:val="00F42CDF"/>
    <w:rsid w:val="00FA666E"/>
    <w:rsid w:val="00FB48BC"/>
    <w:rsid w:val="00FC7547"/>
    <w:rsid w:val="00FF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25A26"/>
  <w15:chartTrackingRefBased/>
  <w15:docId w15:val="{9BC536FC-4304-49C5-9A00-22EBEC8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18DE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table" w:styleId="TableGrid">
    <w:name w:val="Table Grid"/>
    <w:basedOn w:val="TableNormal"/>
    <w:uiPriority w:val="39"/>
    <w:rsid w:val="00E618DE"/>
    <w:pPr>
      <w:spacing w:after="0" w:line="240" w:lineRule="auto"/>
    </w:pPr>
    <w:rPr>
      <w:lang w:val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A6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A6F"/>
  </w:style>
  <w:style w:type="paragraph" w:styleId="Footer">
    <w:name w:val="footer"/>
    <w:basedOn w:val="Normal"/>
    <w:link w:val="FooterChar"/>
    <w:uiPriority w:val="99"/>
    <w:unhideWhenUsed/>
    <w:rsid w:val="00086A6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A6F"/>
  </w:style>
  <w:style w:type="paragraph" w:styleId="BalloonText">
    <w:name w:val="Balloon Text"/>
    <w:basedOn w:val="Normal"/>
    <w:link w:val="BalloonTextChar"/>
    <w:uiPriority w:val="99"/>
    <w:semiHidden/>
    <w:unhideWhenUsed/>
    <w:rsid w:val="00D718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80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1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8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808"/>
    <w:rPr>
      <w:b/>
      <w:bCs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47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6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øbenhavns Professionshøjskole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otas Kisielius</dc:creator>
  <cp:keywords/>
  <dc:description/>
  <cp:lastModifiedBy>Vaidotas Kisielius</cp:lastModifiedBy>
  <cp:revision>7</cp:revision>
  <cp:lastPrinted>2020-02-18T12:56:00Z</cp:lastPrinted>
  <dcterms:created xsi:type="dcterms:W3CDTF">2020-10-07T18:50:00Z</dcterms:created>
  <dcterms:modified xsi:type="dcterms:W3CDTF">2020-10-08T17:29:00Z</dcterms:modified>
</cp:coreProperties>
</file>